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74" w:type="dxa"/>
        <w:tblInd w:w="142" w:type="dxa"/>
        <w:tblLook w:val="04A0" w:firstRow="1" w:lastRow="0" w:firstColumn="1" w:lastColumn="0" w:noHBand="0" w:noVBand="1"/>
      </w:tblPr>
      <w:tblGrid>
        <w:gridCol w:w="2793"/>
        <w:gridCol w:w="2310"/>
        <w:gridCol w:w="2443"/>
        <w:gridCol w:w="2442"/>
        <w:gridCol w:w="2486"/>
      </w:tblGrid>
      <w:tr w:rsidR="007A0D94" w14:paraId="650D7342" w14:textId="77777777" w:rsidTr="00FC3C7C">
        <w:trPr>
          <w:trHeight w:val="280"/>
        </w:trPr>
        <w:tc>
          <w:tcPr>
            <w:tcW w:w="1247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A7E51E" w14:textId="6C1D9D48" w:rsidR="007A0D94" w:rsidRDefault="007A0D94" w:rsidP="007A0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pplementary table 1 Comparisons of outcomes </w:t>
            </w:r>
            <w:r w:rsidRPr="004D7BD3">
              <w:rPr>
                <w:rFonts w:ascii="Times New Roman" w:hAnsi="Times New Roman" w:cs="Times New Roman"/>
              </w:rPr>
              <w:t xml:space="preserve">between cycles preparing sperm with </w:t>
            </w:r>
            <w:r>
              <w:rPr>
                <w:rFonts w:ascii="Times New Roman" w:hAnsi="Times New Roman" w:cs="Times New Roman"/>
              </w:rPr>
              <w:t>D</w:t>
            </w:r>
            <w:r w:rsidRPr="004D7BD3">
              <w:rPr>
                <w:rFonts w:ascii="Times New Roman" w:hAnsi="Times New Roman" w:cs="Times New Roman"/>
              </w:rPr>
              <w:t>GC and SU</w:t>
            </w:r>
            <w:r>
              <w:rPr>
                <w:rFonts w:ascii="Times New Roman" w:hAnsi="Times New Roman" w:cs="Times New Roman"/>
              </w:rPr>
              <w:t xml:space="preserve"> in cycles with different male age.</w:t>
            </w:r>
          </w:p>
        </w:tc>
      </w:tr>
      <w:tr w:rsidR="007A0D94" w14:paraId="2AD13451" w14:textId="77777777" w:rsidTr="00FC3C7C">
        <w:trPr>
          <w:trHeight w:val="280"/>
        </w:trPr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7B13" w14:textId="2C5BD0ED" w:rsidR="007A0D94" w:rsidRPr="007335F1" w:rsidRDefault="007A0D94" w:rsidP="00335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33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come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E972E6" w14:textId="77777777" w:rsidR="007A0D94" w:rsidRPr="007335F1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30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E9CA15" w14:textId="77777777" w:rsidR="007A0D94" w:rsidRPr="007335F1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35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2AFA4A04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-40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5EF652BE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7A0D94" w14:paraId="58E25A2C" w14:textId="77777777" w:rsidTr="00FC3C7C">
        <w:trPr>
          <w:trHeight w:val="280"/>
        </w:trPr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D0D37B" w14:textId="77777777" w:rsidR="007A0D94" w:rsidRPr="007335F1" w:rsidRDefault="007A0D94" w:rsidP="00335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46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 of cycles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4DD72D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448362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14711C9F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6" w:type="dxa"/>
            <w:tcBorders>
              <w:top w:val="single" w:sz="4" w:space="0" w:color="auto"/>
            </w:tcBorders>
          </w:tcPr>
          <w:p w14:paraId="5263C751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0D94" w14:paraId="5856BBE0" w14:textId="77777777" w:rsidTr="00FC3C7C">
        <w:trPr>
          <w:trHeight w:val="280"/>
        </w:trPr>
        <w:tc>
          <w:tcPr>
            <w:tcW w:w="2793" w:type="dxa"/>
            <w:shd w:val="clear" w:color="auto" w:fill="auto"/>
            <w:noWrap/>
            <w:vAlign w:val="bottom"/>
          </w:tcPr>
          <w:p w14:paraId="7EAA2B76" w14:textId="123CA737" w:rsidR="007A0D94" w:rsidRPr="007335F1" w:rsidRDefault="007A0D94" w:rsidP="00335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2310" w:type="dxa"/>
            <w:shd w:val="clear" w:color="auto" w:fill="auto"/>
            <w:noWrap/>
            <w:vAlign w:val="bottom"/>
          </w:tcPr>
          <w:p w14:paraId="61525A22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2F58A564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42" w:type="dxa"/>
          </w:tcPr>
          <w:p w14:paraId="76CDBB66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486" w:type="dxa"/>
          </w:tcPr>
          <w:p w14:paraId="4D9B4299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A0D94" w14:paraId="4290205D" w14:textId="77777777" w:rsidTr="00FC3C7C">
        <w:trPr>
          <w:trHeight w:val="280"/>
        </w:trPr>
        <w:tc>
          <w:tcPr>
            <w:tcW w:w="2793" w:type="dxa"/>
            <w:shd w:val="clear" w:color="auto" w:fill="auto"/>
            <w:noWrap/>
            <w:vAlign w:val="bottom"/>
          </w:tcPr>
          <w:p w14:paraId="1272677B" w14:textId="77777777" w:rsidR="007A0D94" w:rsidRPr="007335F1" w:rsidRDefault="007A0D94" w:rsidP="00335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U</w:t>
            </w:r>
          </w:p>
        </w:tc>
        <w:tc>
          <w:tcPr>
            <w:tcW w:w="2310" w:type="dxa"/>
            <w:shd w:val="clear" w:color="auto" w:fill="auto"/>
            <w:noWrap/>
            <w:vAlign w:val="bottom"/>
          </w:tcPr>
          <w:p w14:paraId="49F88AC3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443" w:type="dxa"/>
            <w:shd w:val="clear" w:color="auto" w:fill="auto"/>
            <w:noWrap/>
            <w:vAlign w:val="bottom"/>
          </w:tcPr>
          <w:p w14:paraId="5EF033B4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442" w:type="dxa"/>
          </w:tcPr>
          <w:p w14:paraId="3FFC6A90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486" w:type="dxa"/>
          </w:tcPr>
          <w:p w14:paraId="5190FEE9" w14:textId="7777777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7A0D94" w14:paraId="5A7FFB75" w14:textId="77777777" w:rsidTr="00FC3C7C">
        <w:trPr>
          <w:trHeight w:val="280"/>
        </w:trPr>
        <w:tc>
          <w:tcPr>
            <w:tcW w:w="2793" w:type="dxa"/>
            <w:shd w:val="clear" w:color="auto" w:fill="auto"/>
            <w:noWrap/>
            <w:vAlign w:val="bottom"/>
          </w:tcPr>
          <w:p w14:paraId="2E3662F5" w14:textId="1DBF73AC" w:rsidR="007A0D94" w:rsidRPr="007335F1" w:rsidRDefault="007A0D94" w:rsidP="00335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very rate, %</w:t>
            </w:r>
          </w:p>
        </w:tc>
        <w:tc>
          <w:tcPr>
            <w:tcW w:w="2310" w:type="dxa"/>
            <w:shd w:val="clear" w:color="auto" w:fill="auto"/>
            <w:noWrap/>
          </w:tcPr>
          <w:p w14:paraId="777F1C4E" w14:textId="3DBA0974" w:rsidR="007A0D94" w:rsidRP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 (-0.093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43" w:type="dxa"/>
            <w:shd w:val="clear" w:color="auto" w:fill="auto"/>
            <w:noWrap/>
          </w:tcPr>
          <w:p w14:paraId="626DCB3A" w14:textId="78BA0DF2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 (-0.084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2)</w:t>
            </w:r>
            <w:r w:rsidR="00FC3C7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42" w:type="dxa"/>
          </w:tcPr>
          <w:p w14:paraId="291A69AE" w14:textId="261809EC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 (-0.134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86" w:type="dxa"/>
          </w:tcPr>
          <w:p w14:paraId="75550A7B" w14:textId="024685BA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 (-0.179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</w:tr>
      <w:tr w:rsidR="007A0D94" w14:paraId="013974F7" w14:textId="77777777" w:rsidTr="00FC3C7C">
        <w:trPr>
          <w:trHeight w:val="280"/>
        </w:trPr>
        <w:tc>
          <w:tcPr>
            <w:tcW w:w="2793" w:type="dxa"/>
            <w:shd w:val="clear" w:color="auto" w:fill="auto"/>
            <w:noWrap/>
            <w:vAlign w:val="bottom"/>
          </w:tcPr>
          <w:p w14:paraId="7ADE8B32" w14:textId="046CF0B2" w:rsidR="007A0D94" w:rsidRDefault="007A0D94" w:rsidP="00335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fter preparation, %</w:t>
            </w:r>
          </w:p>
        </w:tc>
        <w:tc>
          <w:tcPr>
            <w:tcW w:w="2310" w:type="dxa"/>
            <w:shd w:val="clear" w:color="auto" w:fill="auto"/>
            <w:noWrap/>
          </w:tcPr>
          <w:p w14:paraId="468EF93F" w14:textId="10730875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 (-0.025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43" w:type="dxa"/>
            <w:shd w:val="clear" w:color="auto" w:fill="auto"/>
            <w:noWrap/>
          </w:tcPr>
          <w:p w14:paraId="75FCB7EE" w14:textId="44EEFA67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7 (-0.011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42" w:type="dxa"/>
          </w:tcPr>
          <w:p w14:paraId="7B2921B0" w14:textId="3ACC4BA2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-0.015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86" w:type="dxa"/>
          </w:tcPr>
          <w:p w14:paraId="73FE636E" w14:textId="6BF368F0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 (-0.033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</w:tr>
      <w:tr w:rsidR="007A0D94" w14:paraId="0890FA09" w14:textId="77777777" w:rsidTr="00FC3C7C">
        <w:trPr>
          <w:trHeight w:val="280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1448E0E7" w14:textId="625A9409" w:rsidR="007A0D94" w:rsidRPr="00230DAE" w:rsidRDefault="007A0D94" w:rsidP="00335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D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tilization ra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2310" w:type="dxa"/>
            <w:shd w:val="clear" w:color="auto" w:fill="auto"/>
            <w:noWrap/>
          </w:tcPr>
          <w:p w14:paraId="4AE8C819" w14:textId="4C188C3C" w:rsidR="007A0D94" w:rsidRPr="00230DAE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5 (-0.054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43" w:type="dxa"/>
            <w:shd w:val="clear" w:color="auto" w:fill="auto"/>
            <w:noWrap/>
          </w:tcPr>
          <w:p w14:paraId="5F5145AD" w14:textId="011397BD" w:rsidR="007A0D94" w:rsidRPr="00230DAE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1 (-0.053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42" w:type="dxa"/>
          </w:tcPr>
          <w:p w14:paraId="4BEAF73B" w14:textId="06A5D9CF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009 (-0.073 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86" w:type="dxa"/>
          </w:tcPr>
          <w:p w14:paraId="101B762B" w14:textId="0577B209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6 (-0.073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</w:tr>
      <w:tr w:rsidR="007A0D94" w14:paraId="2FB492BE" w14:textId="77777777" w:rsidTr="00FC3C7C">
        <w:trPr>
          <w:trHeight w:val="280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3CD4D767" w14:textId="47EE0006" w:rsidR="007A0D94" w:rsidRPr="00230DAE" w:rsidRDefault="007A0D94" w:rsidP="00335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0D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od-quality embryo ra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2310" w:type="dxa"/>
            <w:shd w:val="clear" w:color="auto" w:fill="auto"/>
            <w:noWrap/>
          </w:tcPr>
          <w:p w14:paraId="4C5863BB" w14:textId="7C7EEE69" w:rsidR="007A0D94" w:rsidRPr="00230DAE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2 (-0.100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43" w:type="dxa"/>
            <w:shd w:val="clear" w:color="auto" w:fill="auto"/>
            <w:noWrap/>
          </w:tcPr>
          <w:p w14:paraId="75F6EA8D" w14:textId="3CA9967F" w:rsidR="007A0D94" w:rsidRPr="00230DAE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3 (-0.091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42" w:type="dxa"/>
          </w:tcPr>
          <w:p w14:paraId="1C911976" w14:textId="6D688A24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5 (-0.126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86" w:type="dxa"/>
          </w:tcPr>
          <w:p w14:paraId="058A8FA0" w14:textId="338D2B6E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73 (-0.141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</w:tr>
      <w:tr w:rsidR="007A0D94" w14:paraId="4CF6FAB6" w14:textId="77777777" w:rsidTr="00FC3C7C">
        <w:trPr>
          <w:trHeight w:val="280"/>
        </w:trPr>
        <w:tc>
          <w:tcPr>
            <w:tcW w:w="2793" w:type="dxa"/>
            <w:shd w:val="clear" w:color="auto" w:fill="auto"/>
            <w:noWrap/>
            <w:vAlign w:val="bottom"/>
          </w:tcPr>
          <w:p w14:paraId="3D6E3D8B" w14:textId="6EB363CA" w:rsidR="007A0D94" w:rsidRPr="007335F1" w:rsidRDefault="007A0D94" w:rsidP="00335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5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ocyst formation ra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2310" w:type="dxa"/>
            <w:shd w:val="clear" w:color="auto" w:fill="auto"/>
            <w:noWrap/>
          </w:tcPr>
          <w:p w14:paraId="493BD204" w14:textId="138376A0" w:rsidR="007A0D94" w:rsidRPr="007335F1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 (-0.144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43" w:type="dxa"/>
            <w:shd w:val="clear" w:color="auto" w:fill="auto"/>
            <w:noWrap/>
          </w:tcPr>
          <w:p w14:paraId="16F4B919" w14:textId="56FE1C23" w:rsidR="007A0D94" w:rsidRPr="007335F1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99 (-0.044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442" w:type="dxa"/>
          </w:tcPr>
          <w:p w14:paraId="456DBF29" w14:textId="6E8E5512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81 (-0.127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486" w:type="dxa"/>
          </w:tcPr>
          <w:p w14:paraId="1E4B61E3" w14:textId="113AF83D" w:rsid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3 (-0.519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</w:tr>
      <w:tr w:rsidR="007A0D94" w:rsidRPr="007335F1" w14:paraId="29678FC0" w14:textId="77777777" w:rsidTr="00FC3C7C">
        <w:trPr>
          <w:trHeight w:val="280"/>
        </w:trPr>
        <w:tc>
          <w:tcPr>
            <w:tcW w:w="2793" w:type="dxa"/>
            <w:shd w:val="clear" w:color="auto" w:fill="auto"/>
            <w:noWrap/>
            <w:vAlign w:val="bottom"/>
          </w:tcPr>
          <w:p w14:paraId="39FCE944" w14:textId="7D96AD94" w:rsidR="007A0D94" w:rsidRPr="007335F1" w:rsidRDefault="00FC3C7C" w:rsidP="00335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7A0D9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7A0D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</w:t>
            </w:r>
            <w:proofErr w:type="spellEnd"/>
            <w:r w:rsidR="007A0D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A0D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/n)</w:t>
            </w:r>
          </w:p>
        </w:tc>
        <w:tc>
          <w:tcPr>
            <w:tcW w:w="2310" w:type="dxa"/>
            <w:shd w:val="clear" w:color="auto" w:fill="auto"/>
            <w:noWrap/>
          </w:tcPr>
          <w:p w14:paraId="368DA4AE" w14:textId="4B7F4E10" w:rsidR="007A0D94" w:rsidRPr="007A0D94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6 (0.653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443" w:type="dxa"/>
            <w:shd w:val="clear" w:color="auto" w:fill="auto"/>
            <w:noWrap/>
          </w:tcPr>
          <w:p w14:paraId="72F36BEB" w14:textId="29EA09F4" w:rsidR="007A0D94" w:rsidRPr="007335F1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11 (0.804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442" w:type="dxa"/>
          </w:tcPr>
          <w:p w14:paraId="7F8005DC" w14:textId="35A5C7DD" w:rsidR="007A0D94" w:rsidRPr="007335F1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41 (0.649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486" w:type="dxa"/>
          </w:tcPr>
          <w:p w14:paraId="6D6DD3E9" w14:textId="475E8EAE" w:rsidR="007A0D94" w:rsidRPr="007335F1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10 (0.492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gramEnd"/>
          </w:p>
        </w:tc>
      </w:tr>
      <w:tr w:rsidR="007A0D94" w:rsidRPr="007335F1" w14:paraId="614EEC05" w14:textId="77777777" w:rsidTr="00FC3C7C">
        <w:trPr>
          <w:trHeight w:val="280"/>
        </w:trPr>
        <w:tc>
          <w:tcPr>
            <w:tcW w:w="2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028734" w14:textId="60709351" w:rsidR="007A0D94" w:rsidRPr="007335F1" w:rsidRDefault="007A0D94" w:rsidP="00335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R per </w:t>
            </w:r>
            <w:r w:rsidR="00520C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%</w:t>
            </w:r>
            <w:r w:rsidR="00FC3C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/n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09902F" w14:textId="08E4A1DD" w:rsidR="007A0D94" w:rsidRPr="007335F1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9 (0.742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ED410E" w14:textId="2F4548B8" w:rsidR="007A0D94" w:rsidRPr="007335F1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60 (0.919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62E571BA" w14:textId="6FF3C2B7" w:rsidR="007A0D94" w:rsidRPr="007335F1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0 (0.669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486" w:type="dxa"/>
            <w:tcBorders>
              <w:bottom w:val="single" w:sz="4" w:space="0" w:color="auto"/>
            </w:tcBorders>
          </w:tcPr>
          <w:p w14:paraId="1748DCE5" w14:textId="12002A65" w:rsidR="007A0D94" w:rsidRPr="007335F1" w:rsidRDefault="007A0D94" w:rsidP="00335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78 (0.452</w:t>
            </w:r>
            <w:r w:rsidR="005626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gramEnd"/>
          </w:p>
        </w:tc>
      </w:tr>
      <w:tr w:rsidR="007A0D94" w:rsidRPr="007335F1" w14:paraId="0ED5E352" w14:textId="77777777" w:rsidTr="00FC3C7C">
        <w:trPr>
          <w:trHeight w:val="280"/>
        </w:trPr>
        <w:tc>
          <w:tcPr>
            <w:tcW w:w="1247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4053A7" w14:textId="59D07067" w:rsidR="007A0D94" w:rsidRDefault="007A0D94" w:rsidP="007A0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DGC, density gradient centrifugation; SU, swim-up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, progressive motility rate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B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cumulative live birth rate</w:t>
            </w:r>
          </w:p>
        </w:tc>
      </w:tr>
      <w:tr w:rsidR="007A0D94" w:rsidRPr="007335F1" w14:paraId="54E43356" w14:textId="77777777" w:rsidTr="00FC3C7C">
        <w:trPr>
          <w:trHeight w:val="280"/>
        </w:trPr>
        <w:tc>
          <w:tcPr>
            <w:tcW w:w="12474" w:type="dxa"/>
            <w:gridSpan w:val="5"/>
            <w:shd w:val="clear" w:color="auto" w:fill="auto"/>
            <w:noWrap/>
          </w:tcPr>
          <w:p w14:paraId="42BC826C" w14:textId="51C9C6CB" w:rsidR="007A0D94" w:rsidRDefault="007A0D94" w:rsidP="007A0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112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djuste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112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95%CI)</w:t>
            </w:r>
            <w:r w:rsidR="00B968DA" w:rsidRPr="00B968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520C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GC vs.</w:t>
            </w:r>
            <w:r w:rsidR="00B968DA" w:rsidRPr="00B968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U</w:t>
            </w:r>
          </w:p>
        </w:tc>
      </w:tr>
      <w:tr w:rsidR="007A0D94" w:rsidRPr="007335F1" w14:paraId="579741E2" w14:textId="77777777" w:rsidTr="00FC3C7C">
        <w:trPr>
          <w:trHeight w:val="280"/>
        </w:trPr>
        <w:tc>
          <w:tcPr>
            <w:tcW w:w="12474" w:type="dxa"/>
            <w:gridSpan w:val="5"/>
            <w:shd w:val="clear" w:color="auto" w:fill="auto"/>
            <w:noWrap/>
            <w:vAlign w:val="bottom"/>
          </w:tcPr>
          <w:p w14:paraId="4302A596" w14:textId="6C3D9FC7" w:rsidR="007A0D94" w:rsidRDefault="007A0D94" w:rsidP="007A0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102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djuste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95%CI)</w:t>
            </w:r>
            <w:r w:rsidR="00B968DA" w:rsidRPr="00B968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520C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GC vs.</w:t>
            </w:r>
            <w:r w:rsidR="00520C06" w:rsidRPr="00B968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U</w:t>
            </w:r>
          </w:p>
        </w:tc>
      </w:tr>
    </w:tbl>
    <w:p w14:paraId="118F0962" w14:textId="77777777" w:rsidR="00AB1350" w:rsidRPr="00B968DA" w:rsidRDefault="00AB1350"/>
    <w:sectPr w:rsidR="00AB1350" w:rsidRPr="00B968DA" w:rsidSect="00FC3C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CF8E2" w14:textId="77777777" w:rsidR="002F01AD" w:rsidRDefault="002F01AD" w:rsidP="007A0D94">
      <w:r>
        <w:separator/>
      </w:r>
    </w:p>
  </w:endnote>
  <w:endnote w:type="continuationSeparator" w:id="0">
    <w:p w14:paraId="7E20647E" w14:textId="77777777" w:rsidR="002F01AD" w:rsidRDefault="002F01AD" w:rsidP="007A0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8501F" w14:textId="77777777" w:rsidR="002F01AD" w:rsidRDefault="002F01AD" w:rsidP="007A0D94">
      <w:r>
        <w:separator/>
      </w:r>
    </w:p>
  </w:footnote>
  <w:footnote w:type="continuationSeparator" w:id="0">
    <w:p w14:paraId="76D63A45" w14:textId="77777777" w:rsidR="002F01AD" w:rsidRDefault="002F01AD" w:rsidP="007A0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225"/>
    <w:rsid w:val="002F01AD"/>
    <w:rsid w:val="004662DA"/>
    <w:rsid w:val="00520C06"/>
    <w:rsid w:val="0056266C"/>
    <w:rsid w:val="00672225"/>
    <w:rsid w:val="007A0D94"/>
    <w:rsid w:val="00AB1350"/>
    <w:rsid w:val="00B968DA"/>
    <w:rsid w:val="00C774A0"/>
    <w:rsid w:val="00D86D18"/>
    <w:rsid w:val="00FC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F27FA"/>
  <w15:chartTrackingRefBased/>
  <w15:docId w15:val="{C139BAD9-EFCC-48E8-BE47-5DD465E7C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D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0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0D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0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0D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huhua</dc:creator>
  <cp:keywords/>
  <dc:description/>
  <cp:lastModifiedBy>Zhao Shuhua</cp:lastModifiedBy>
  <cp:revision>6</cp:revision>
  <dcterms:created xsi:type="dcterms:W3CDTF">2021-12-04T15:12:00Z</dcterms:created>
  <dcterms:modified xsi:type="dcterms:W3CDTF">2021-12-12T13:49:00Z</dcterms:modified>
</cp:coreProperties>
</file>